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970"/>
        <w:tblW w:w="0" w:type="auto"/>
        <w:tblLook w:val="04A0" w:firstRow="1" w:lastRow="0" w:firstColumn="1" w:lastColumn="0" w:noHBand="0" w:noVBand="1"/>
      </w:tblPr>
      <w:tblGrid>
        <w:gridCol w:w="1696"/>
        <w:gridCol w:w="1622"/>
        <w:gridCol w:w="1659"/>
        <w:gridCol w:w="1659"/>
        <w:gridCol w:w="1660"/>
      </w:tblGrid>
      <w:tr w:rsidR="00367793" w:rsidRPr="00640D26" w:rsidTr="00B33AC1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0D240F">
            <w:pPr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Table </w:t>
            </w:r>
            <w:r w:rsidR="00BC5610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S</w:t>
            </w:r>
            <w:r w:rsidR="000D240F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2</w:t>
            </w:r>
            <w:r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.</w:t>
            </w:r>
            <w:r w:rsidR="00F5347C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AUC of models in predicting BCRSF in the training (n=</w:t>
            </w:r>
            <w:r w:rsidR="007E2B36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419</w:t>
            </w:r>
            <w:r w:rsidR="00F5347C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) and validation (n=4</w:t>
            </w:r>
            <w:r w:rsidR="007E2B36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03</w:t>
            </w:r>
            <w:r w:rsidR="00F5347C" w:rsidRPr="00640D26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) sets.</w:t>
            </w:r>
          </w:p>
        </w:tc>
      </w:tr>
      <w:tr w:rsidR="00367793" w:rsidRPr="00640D26" w:rsidTr="00B33AC1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Model</w:t>
            </w:r>
          </w:p>
        </w:tc>
        <w:tc>
          <w:tcPr>
            <w:tcW w:w="3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training set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validation set</w:t>
            </w:r>
          </w:p>
        </w:tc>
      </w:tr>
      <w:tr w:rsidR="00367793" w:rsidRPr="00640D26" w:rsidTr="00B33AC1"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3year-AU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5year-AU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3year-AU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476A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D26">
              <w:rPr>
                <w:rFonts w:ascii="Times New Roman" w:hAnsi="Times New Roman" w:cs="Times New Roman"/>
                <w:b/>
                <w:szCs w:val="21"/>
              </w:rPr>
              <w:t>5year-AUC</w:t>
            </w:r>
          </w:p>
        </w:tc>
      </w:tr>
      <w:tr w:rsidR="00367793" w:rsidRPr="00640D26" w:rsidTr="00B33AC1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0612ED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4060EA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BC6F0E" w:rsidP="004060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hAnsi="Times New Roman" w:cs="Times New Roman"/>
                <w:szCs w:val="21"/>
              </w:rPr>
              <w:t>0.8</w:t>
            </w:r>
            <w:r w:rsidR="004060E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BC6F0E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hAnsi="Times New Roman" w:cs="Times New Roman"/>
                <w:szCs w:val="21"/>
              </w:rPr>
              <w:t>0</w:t>
            </w:r>
            <w:r w:rsidR="004060EA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Pr="00640D26" w:rsidRDefault="004060EA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367793" w:rsidRPr="00640D26" w:rsidTr="00B33AC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67793" w:rsidRPr="00640D26" w:rsidRDefault="00367793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367793" w:rsidRPr="00640D26" w:rsidRDefault="004060EA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367793" w:rsidRPr="00640D26" w:rsidRDefault="004060EA" w:rsidP="00DA41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 w:rsidR="00DA416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367793" w:rsidRPr="00640D26" w:rsidRDefault="004060EA" w:rsidP="00076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 w:rsidR="0007638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367793" w:rsidRPr="00640D26" w:rsidRDefault="004060EA" w:rsidP="00076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 w:rsidR="0007638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67793" w:rsidRPr="00640D26" w:rsidTr="00B33AC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367793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26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4060EA" w:rsidP="00B33A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4060EA" w:rsidP="006B2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 w:rsidR="006B29B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4060EA" w:rsidP="006B2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B29B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793" w:rsidRPr="00640D26" w:rsidRDefault="004060EA" w:rsidP="006B2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B29B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bookmarkStart w:id="0" w:name="_GoBack"/>
            <w:bookmarkEnd w:id="0"/>
          </w:p>
        </w:tc>
      </w:tr>
      <w:tr w:rsidR="00367793" w:rsidRPr="00640D26" w:rsidTr="00B33AC1"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793" w:rsidRDefault="00D928B5" w:rsidP="009625BA">
            <w:pP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Note: </w:t>
            </w:r>
            <w:r w:rsidR="00573A41" w:rsidRPr="00640D26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CR,</w:t>
            </w:r>
            <w:r w:rsidR="00573A41"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 </w:t>
            </w:r>
            <w:r w:rsidR="000612ED"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X regression</w:t>
            </w:r>
            <w:r w:rsidR="000612ED" w:rsidRPr="00640D26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;</w:t>
            </w:r>
            <w:r w:rsidR="000612ED"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 </w:t>
            </w:r>
            <w:r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SVM,</w:t>
            </w:r>
            <w:r w:rsidRPr="00640D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0D26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Support Vector Machine; </w:t>
            </w:r>
            <w:r w:rsidR="00573A41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RF, </w:t>
            </w:r>
            <w:r w:rsidR="009625B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R</w:t>
            </w:r>
            <w:r w:rsidR="00573A41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andom </w:t>
            </w:r>
            <w:r w:rsidR="009625B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F</w:t>
            </w:r>
            <w:r w:rsidR="00573A41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orest</w:t>
            </w:r>
            <w:r w:rsidR="00573A41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.</w:t>
            </w:r>
          </w:p>
          <w:p w:rsidR="00D64C5E" w:rsidRDefault="00D64C5E" w:rsidP="009625BA">
            <w:pP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  <w:p w:rsidR="00D64C5E" w:rsidRDefault="00D64C5E" w:rsidP="009625BA">
            <w:pP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  <w:p w:rsidR="00D64C5E" w:rsidRPr="00640D26" w:rsidRDefault="00D64C5E" w:rsidP="009625B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22B1C" w:rsidRDefault="00BE73A9"/>
    <w:p w:rsidR="00367793" w:rsidRDefault="00367793"/>
    <w:p w:rsidR="00367793" w:rsidRPr="009625BA" w:rsidRDefault="00367793"/>
    <w:sectPr w:rsidR="00367793" w:rsidRPr="00962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3A9" w:rsidRDefault="00BE73A9" w:rsidP="00367793">
      <w:r>
        <w:separator/>
      </w:r>
    </w:p>
  </w:endnote>
  <w:endnote w:type="continuationSeparator" w:id="0">
    <w:p w:rsidR="00BE73A9" w:rsidRDefault="00BE73A9" w:rsidP="00367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3A9" w:rsidRDefault="00BE73A9" w:rsidP="00367793">
      <w:r>
        <w:separator/>
      </w:r>
    </w:p>
  </w:footnote>
  <w:footnote w:type="continuationSeparator" w:id="0">
    <w:p w:rsidR="00BE73A9" w:rsidRDefault="00BE73A9" w:rsidP="00367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MTA3Mrc0tDS3MDJW0lEKTi0uzszPAymwrAUAI5PB0iwAAAA="/>
  </w:docVars>
  <w:rsids>
    <w:rsidRoot w:val="00C4171D"/>
    <w:rsid w:val="00013EEB"/>
    <w:rsid w:val="000612ED"/>
    <w:rsid w:val="00076389"/>
    <w:rsid w:val="000D240F"/>
    <w:rsid w:val="00111B43"/>
    <w:rsid w:val="001F137F"/>
    <w:rsid w:val="00367793"/>
    <w:rsid w:val="003D52FE"/>
    <w:rsid w:val="004060EA"/>
    <w:rsid w:val="004371A1"/>
    <w:rsid w:val="00476AC5"/>
    <w:rsid w:val="00483535"/>
    <w:rsid w:val="00573A41"/>
    <w:rsid w:val="00640D26"/>
    <w:rsid w:val="006B29B3"/>
    <w:rsid w:val="00764609"/>
    <w:rsid w:val="007808F8"/>
    <w:rsid w:val="00784159"/>
    <w:rsid w:val="007E2B36"/>
    <w:rsid w:val="00874C9C"/>
    <w:rsid w:val="0093464E"/>
    <w:rsid w:val="009625BA"/>
    <w:rsid w:val="00AA1C62"/>
    <w:rsid w:val="00AF599D"/>
    <w:rsid w:val="00B11D02"/>
    <w:rsid w:val="00B33AC1"/>
    <w:rsid w:val="00B95A2F"/>
    <w:rsid w:val="00BC5610"/>
    <w:rsid w:val="00BC6F0E"/>
    <w:rsid w:val="00BE73A9"/>
    <w:rsid w:val="00C4171D"/>
    <w:rsid w:val="00C8282D"/>
    <w:rsid w:val="00CD7BAF"/>
    <w:rsid w:val="00D64C5E"/>
    <w:rsid w:val="00D928B5"/>
    <w:rsid w:val="00DA4162"/>
    <w:rsid w:val="00F05F10"/>
    <w:rsid w:val="00F422EB"/>
    <w:rsid w:val="00F5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C1EBED-F071-4D30-8C87-2DF1CA50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793"/>
    <w:rPr>
      <w:sz w:val="18"/>
      <w:szCs w:val="18"/>
    </w:rPr>
  </w:style>
  <w:style w:type="table" w:styleId="a7">
    <w:name w:val="Table Grid"/>
    <w:basedOn w:val="a1"/>
    <w:uiPriority w:val="39"/>
    <w:rsid w:val="00367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8</cp:revision>
  <dcterms:created xsi:type="dcterms:W3CDTF">2021-03-12T16:38:00Z</dcterms:created>
  <dcterms:modified xsi:type="dcterms:W3CDTF">2021-04-15T18:23:00Z</dcterms:modified>
</cp:coreProperties>
</file>